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8FDDA" w14:textId="13CBBF06" w:rsidR="008F6BA4" w:rsidRDefault="00E85ED5">
      <w:r>
        <w:t>Multimedia Appendix 1</w:t>
      </w:r>
    </w:p>
    <w:p w14:paraId="24F24691" w14:textId="77777777" w:rsidR="00E85ED5" w:rsidRDefault="00E85ED5"/>
    <w:tbl>
      <w:tblPr>
        <w:tblStyle w:val="TableGrid"/>
        <w:tblW w:w="6471" w:type="dxa"/>
        <w:tblLook w:val="04A0" w:firstRow="1" w:lastRow="0" w:firstColumn="1" w:lastColumn="0" w:noHBand="0" w:noVBand="1"/>
      </w:tblPr>
      <w:tblGrid>
        <w:gridCol w:w="6471"/>
      </w:tblGrid>
      <w:tr w:rsidR="00E85ED5" w:rsidRPr="00A1465C" w14:paraId="4DB084BB" w14:textId="77777777" w:rsidTr="00E60D19">
        <w:trPr>
          <w:trHeight w:val="293"/>
        </w:trPr>
        <w:tc>
          <w:tcPr>
            <w:tcW w:w="6471" w:type="dxa"/>
            <w:vMerge w:val="restart"/>
            <w:shd w:val="clear" w:color="auto" w:fill="BFBFBF" w:themeFill="background1" w:themeFillShade="BF"/>
          </w:tcPr>
          <w:p w14:paraId="2E4950E1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Domains and Specific Questions of Social Risk </w:t>
            </w:r>
          </w:p>
        </w:tc>
      </w:tr>
      <w:tr w:rsidR="00E85ED5" w:rsidRPr="00A1465C" w14:paraId="56546E2C" w14:textId="77777777" w:rsidTr="00E60D19">
        <w:trPr>
          <w:trHeight w:val="293"/>
        </w:trPr>
        <w:tc>
          <w:tcPr>
            <w:tcW w:w="6471" w:type="dxa"/>
            <w:vMerge/>
            <w:shd w:val="clear" w:color="auto" w:fill="BFBFBF" w:themeFill="background1" w:themeFillShade="BF"/>
          </w:tcPr>
          <w:p w14:paraId="07E0CE3B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</w:p>
        </w:tc>
      </w:tr>
      <w:tr w:rsidR="00E85ED5" w:rsidRPr="00A1465C" w14:paraId="298D2BA0" w14:textId="77777777" w:rsidTr="00E60D19">
        <w:trPr>
          <w:trHeight w:val="2753"/>
        </w:trPr>
        <w:tc>
          <w:tcPr>
            <w:tcW w:w="6471" w:type="dxa"/>
          </w:tcPr>
          <w:p w14:paraId="0013656E" w14:textId="77777777" w:rsidR="00E85ED5" w:rsidRPr="00A1465C" w:rsidRDefault="00E85ED5" w:rsidP="00E60D19">
            <w:pPr>
              <w:rPr>
                <w:rFonts w:ascii="Calibri" w:hAnsi="Calibri" w:cs="Calibri"/>
                <w:b/>
                <w:bCs/>
              </w:rPr>
            </w:pPr>
            <w:r w:rsidRPr="00A1465C">
              <w:rPr>
                <w:rFonts w:ascii="Calibri" w:hAnsi="Calibri" w:cs="Calibri"/>
                <w:b/>
                <w:bCs/>
              </w:rPr>
              <w:t>Economic Instability</w:t>
            </w:r>
          </w:p>
          <w:p w14:paraId="0326DF77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Welfare assistance, job placement in the past year</w:t>
            </w:r>
          </w:p>
          <w:p w14:paraId="05579C0C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Cash assistance from state/county welfare</w:t>
            </w:r>
          </w:p>
          <w:p w14:paraId="0D0A21E4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Unemployed</w:t>
            </w:r>
          </w:p>
          <w:p w14:paraId="58C2EB95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Ever applied for Social Security Income</w:t>
            </w:r>
            <w:r>
              <w:rPr>
                <w:rFonts w:ascii="Calibri" w:hAnsi="Calibri" w:cs="Calibri"/>
              </w:rPr>
              <w:t xml:space="preserve"> (SSI)</w:t>
            </w:r>
          </w:p>
          <w:p w14:paraId="48D48CE9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Subsidize</w:t>
            </w:r>
            <w:r>
              <w:rPr>
                <w:rFonts w:ascii="Calibri" w:hAnsi="Calibri" w:cs="Calibri"/>
              </w:rPr>
              <w:t>d</w:t>
            </w:r>
            <w:r w:rsidRPr="00A1465C">
              <w:rPr>
                <w:rFonts w:ascii="Calibri" w:hAnsi="Calibri" w:cs="Calibri"/>
              </w:rPr>
              <w:t xml:space="preserve"> rent</w:t>
            </w:r>
          </w:p>
          <w:p w14:paraId="1D2EAFD9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Worry about maintaining current standard of living</w:t>
            </w:r>
          </w:p>
          <w:p w14:paraId="231CCC36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Worry about enough money for retirement</w:t>
            </w:r>
          </w:p>
          <w:p w14:paraId="22D2E5D2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Worry about paying normal monthly bills</w:t>
            </w:r>
          </w:p>
          <w:p w14:paraId="0FC77798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Worry about inability to pay rent, mortgage, or housing costs</w:t>
            </w:r>
          </w:p>
          <w:p w14:paraId="7243AE93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Worry about making minimum payment on credit cards</w:t>
            </w:r>
          </w:p>
        </w:tc>
      </w:tr>
      <w:tr w:rsidR="00E85ED5" w:rsidRPr="00A1465C" w14:paraId="67251A38" w14:textId="77777777" w:rsidTr="00E60D19">
        <w:trPr>
          <w:trHeight w:val="1250"/>
        </w:trPr>
        <w:tc>
          <w:tcPr>
            <w:tcW w:w="6471" w:type="dxa"/>
          </w:tcPr>
          <w:p w14:paraId="27CF5418" w14:textId="77777777" w:rsidR="00E85ED5" w:rsidRPr="00A1465C" w:rsidRDefault="00E85ED5" w:rsidP="00E60D1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isadvantaged Neighborhood</w:t>
            </w:r>
          </w:p>
          <w:p w14:paraId="57D9F4AF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People in your neighborhood do not help each other out</w:t>
            </w:r>
          </w:p>
          <w:p w14:paraId="5F8CC0DA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There are no people you can count on in your neighborhood</w:t>
            </w:r>
          </w:p>
          <w:p w14:paraId="35CF5EE3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People in your neighborhood cannot be trusted</w:t>
            </w:r>
          </w:p>
          <w:p w14:paraId="6F77EF52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Do not live in a close-knit neighborhood</w:t>
            </w:r>
          </w:p>
        </w:tc>
      </w:tr>
      <w:tr w:rsidR="00E85ED5" w:rsidRPr="00A1465C" w14:paraId="4464ABD1" w14:textId="77777777" w:rsidTr="00E60D19">
        <w:tc>
          <w:tcPr>
            <w:tcW w:w="6471" w:type="dxa"/>
          </w:tcPr>
          <w:p w14:paraId="156BB2E2" w14:textId="77777777" w:rsidR="00E85ED5" w:rsidRPr="00A1465C" w:rsidRDefault="00E85ED5" w:rsidP="00E60D1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ow Educational Attainment</w:t>
            </w:r>
          </w:p>
          <w:p w14:paraId="5FBA4817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No college or graduate degree</w:t>
            </w:r>
          </w:p>
          <w:p w14:paraId="086C78D8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Using your usual language, you have difficulty</w:t>
            </w:r>
            <w:r>
              <w:rPr>
                <w:rFonts w:ascii="Calibri" w:hAnsi="Calibri" w:cs="Calibri"/>
              </w:rPr>
              <w:t xml:space="preserve"> </w:t>
            </w:r>
            <w:r w:rsidRPr="00A1465C">
              <w:rPr>
                <w:rFonts w:ascii="Calibri" w:hAnsi="Calibri" w:cs="Calibri"/>
              </w:rPr>
              <w:t>communicating</w:t>
            </w:r>
          </w:p>
        </w:tc>
      </w:tr>
      <w:tr w:rsidR="00E85ED5" w:rsidRPr="00A1465C" w14:paraId="4B7D04BD" w14:textId="77777777" w:rsidTr="00E60D19">
        <w:trPr>
          <w:trHeight w:val="341"/>
        </w:trPr>
        <w:tc>
          <w:tcPr>
            <w:tcW w:w="6471" w:type="dxa"/>
          </w:tcPr>
          <w:p w14:paraId="6520575A" w14:textId="77777777" w:rsidR="00E85ED5" w:rsidRPr="00A1465C" w:rsidRDefault="00E85ED5" w:rsidP="00E60D19">
            <w:pPr>
              <w:rPr>
                <w:rFonts w:ascii="Calibri" w:hAnsi="Calibri" w:cs="Calibri"/>
                <w:b/>
                <w:bCs/>
              </w:rPr>
            </w:pPr>
            <w:r w:rsidRPr="00A1465C">
              <w:rPr>
                <w:rFonts w:ascii="Calibri" w:hAnsi="Calibri" w:cs="Calibri"/>
                <w:b/>
                <w:bCs/>
              </w:rPr>
              <w:t xml:space="preserve">Social Isolation </w:t>
            </w:r>
          </w:p>
          <w:p w14:paraId="24C3FD26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Lives </w:t>
            </w:r>
            <w:r>
              <w:rPr>
                <w:rFonts w:ascii="Calibri" w:hAnsi="Calibri" w:cs="Calibri"/>
              </w:rPr>
              <w:t>a</w:t>
            </w:r>
            <w:r w:rsidRPr="00A1465C">
              <w:rPr>
                <w:rFonts w:ascii="Calibri" w:hAnsi="Calibri" w:cs="Calibri"/>
              </w:rPr>
              <w:t>lone</w:t>
            </w:r>
          </w:p>
          <w:p w14:paraId="0DD37266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Difficult to participate in social gatherings (clubs, parties)</w:t>
            </w:r>
          </w:p>
          <w:p w14:paraId="03D8737F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Difficult to go shopping, movies, or sporting events</w:t>
            </w:r>
          </w:p>
          <w:p w14:paraId="21D38AB5" w14:textId="77777777" w:rsidR="00E85ED5" w:rsidRPr="00A1465C" w:rsidRDefault="00E85ED5" w:rsidP="00E60D19">
            <w:pPr>
              <w:rPr>
                <w:rFonts w:ascii="Calibri" w:hAnsi="Calibri" w:cs="Calibri"/>
              </w:rPr>
            </w:pPr>
            <w:r w:rsidRPr="00A1465C">
              <w:rPr>
                <w:rFonts w:ascii="Calibri" w:hAnsi="Calibri" w:cs="Calibri"/>
              </w:rPr>
              <w:t xml:space="preserve">   Delayed getting medical care due to lack of transportation</w:t>
            </w:r>
          </w:p>
        </w:tc>
      </w:tr>
    </w:tbl>
    <w:p w14:paraId="1033CCED" w14:textId="77777777" w:rsidR="00E85ED5" w:rsidRDefault="00E85ED5"/>
    <w:sectPr w:rsidR="00E85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D5"/>
    <w:rsid w:val="00497AE4"/>
    <w:rsid w:val="008F6BA4"/>
    <w:rsid w:val="00E85ED5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D825E"/>
  <w15:chartTrackingRefBased/>
  <w15:docId w15:val="{A9A5DEA4-FF17-F749-8B2A-6B4273137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ED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1</cp:revision>
  <dcterms:created xsi:type="dcterms:W3CDTF">2022-01-10T23:53:00Z</dcterms:created>
  <dcterms:modified xsi:type="dcterms:W3CDTF">2022-01-10T23:54:00Z</dcterms:modified>
</cp:coreProperties>
</file>